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8F5E4" w14:textId="454A2068" w:rsidR="0045122F" w:rsidRDefault="00093F5C" w:rsidP="006461F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A5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6461F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</w:t>
      </w:r>
      <w:r w:rsidR="000E4960" w:rsidRPr="007A5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atistical effects of </w:t>
      </w:r>
      <w:r w:rsidR="00FB70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ltivar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6461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</w:t>
      </w:r>
      <w:r w:rsidR="00FB70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atment (T), </w:t>
      </w:r>
      <w:r w:rsidR="00FB70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ation</w:t>
      </w:r>
      <w:r w:rsidR="00116E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D)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their interactions as determined by 3-way analysis of variance</w:t>
      </w:r>
      <w:r w:rsidR="0045122F" w:rsidRPr="00AC44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61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rameters </w:t>
      </w:r>
      <w:r w:rsidR="006461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corded on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frican rice seedlings (</w:t>
      </w:r>
      <w:r w:rsidR="0045122F" w:rsidRPr="00AC44E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ryza glaberrima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eud.) from </w:t>
      </w:r>
      <w:r w:rsidR="00FB70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lt-resistant (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G5307</w:t>
      </w:r>
      <w:r w:rsidR="00FB70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FB70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lt-sensitive</w:t>
      </w:r>
      <w:r w:rsidR="00FB70E3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B70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G5949</w:t>
      </w:r>
      <w:r w:rsidR="00FB70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cultivars</w:t>
      </w:r>
      <w:r w:rsidR="0045122F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584F16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ymbols: *, **, *** and **** represent statistical significance at </w:t>
      </w:r>
      <w:r w:rsidR="00584F16" w:rsidRPr="00AC44E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P </w:t>
      </w:r>
      <w:r w:rsidR="00584F16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 0.05, 0.01, 0.001 and 0.0001, respectively; and NS = not signi</w:t>
      </w:r>
      <w:r w:rsidR="004C1C47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</w:t>
      </w:r>
      <w:r w:rsidR="00584F16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nt at </w:t>
      </w:r>
      <w:r w:rsidR="00584F16" w:rsidRPr="00AC44E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584F16"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0.05</w:t>
      </w:r>
      <w:r w:rsidR="00D44F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6461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ata related to growth parameters were considered for 7 days of treatment, only.</w:t>
      </w:r>
    </w:p>
    <w:p w14:paraId="4A5DE333" w14:textId="77777777" w:rsidR="0045122F" w:rsidRPr="00AC44E8" w:rsidRDefault="0045122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C4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936"/>
        <w:gridCol w:w="930"/>
        <w:gridCol w:w="930"/>
        <w:gridCol w:w="930"/>
        <w:gridCol w:w="930"/>
        <w:gridCol w:w="930"/>
        <w:gridCol w:w="930"/>
        <w:gridCol w:w="949"/>
      </w:tblGrid>
      <w:tr w:rsidR="00D306F7" w:rsidRPr="00D306F7" w14:paraId="6F7D62FF" w14:textId="77777777" w:rsidTr="00A663B8">
        <w:trPr>
          <w:trHeight w:val="324"/>
        </w:trPr>
        <w:tc>
          <w:tcPr>
            <w:tcW w:w="211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81960D" w14:textId="77777777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Parameters</w:t>
            </w:r>
          </w:p>
        </w:tc>
        <w:tc>
          <w:tcPr>
            <w:tcW w:w="652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65FFE" w14:textId="77777777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Analyse of Variance (ANOVA 3)</w:t>
            </w:r>
          </w:p>
        </w:tc>
      </w:tr>
      <w:tr w:rsidR="00D306F7" w:rsidRPr="00D306F7" w14:paraId="744BAC93" w14:textId="77777777" w:rsidTr="00A663B8">
        <w:trPr>
          <w:trHeight w:val="324"/>
        </w:trPr>
        <w:tc>
          <w:tcPr>
            <w:tcW w:w="211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4BB4A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ECA7A" w14:textId="34E25844" w:rsidR="00D306F7" w:rsidRPr="00D306F7" w:rsidRDefault="006461F3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A99A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5E57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04CB0" w14:textId="6A2F5525" w:rsidR="00D306F7" w:rsidRPr="00D306F7" w:rsidRDefault="006461F3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C</w:t>
            </w:r>
            <w:r w:rsidR="00D306F7"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x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AC298" w14:textId="231C292B" w:rsidR="00D306F7" w:rsidRPr="00D306F7" w:rsidRDefault="006461F3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C</w:t>
            </w:r>
            <w:r w:rsidR="00D306F7"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x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8261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Tx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96D1B" w14:textId="3B20900A" w:rsidR="00D306F7" w:rsidRPr="00D306F7" w:rsidRDefault="006461F3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C</w:t>
            </w:r>
            <w:r w:rsidR="00D306F7"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xTxD</w:t>
            </w:r>
          </w:p>
        </w:tc>
      </w:tr>
      <w:tr w:rsidR="00D306F7" w:rsidRPr="00D306F7" w14:paraId="56300814" w14:textId="77777777" w:rsidTr="00A663B8">
        <w:trPr>
          <w:trHeight w:val="324"/>
        </w:trPr>
        <w:tc>
          <w:tcPr>
            <w:tcW w:w="2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2888B4" w14:textId="6A24E53F" w:rsidR="00D306F7" w:rsidRPr="00D306F7" w:rsidRDefault="00662C60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elative incraese in the leaf numb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11A4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9510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59D4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0A28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83C8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61FC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E7D0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667F0748" w14:textId="77777777" w:rsidTr="00A663B8">
        <w:trPr>
          <w:trHeight w:val="324"/>
        </w:trPr>
        <w:tc>
          <w:tcPr>
            <w:tcW w:w="2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2D57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662C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F</w:t>
            </w:r>
            <w:r w:rsidRPr="00662C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v</w:t>
            </w: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/</w:t>
            </w:r>
            <w:r w:rsidRPr="00662C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F</w:t>
            </w:r>
            <w:r w:rsidRPr="00662C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4D74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49C5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E504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AA71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9A58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0FDE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914C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</w:tr>
      <w:tr w:rsidR="00D306F7" w:rsidRPr="00D306F7" w14:paraId="17BD2329" w14:textId="77777777" w:rsidTr="00A663B8">
        <w:trPr>
          <w:trHeight w:val="324"/>
        </w:trPr>
        <w:tc>
          <w:tcPr>
            <w:tcW w:w="2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75210" w14:textId="561531E2" w:rsidR="00D306F7" w:rsidRPr="00D306F7" w:rsidRDefault="00662C60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Ф</w:t>
            </w:r>
            <w:r w:rsidRPr="00EB534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SII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401C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54AE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7FD8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6DE7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080B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5A3D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A9ED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18AF83F0" w14:textId="77777777" w:rsidTr="00A663B8">
        <w:trPr>
          <w:trHeight w:val="324"/>
        </w:trPr>
        <w:tc>
          <w:tcPr>
            <w:tcW w:w="2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FA891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q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98C0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E82A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6EF6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BE94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07FD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42BB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D436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1B72F641" w14:textId="77777777" w:rsidTr="00A663B8">
        <w:trPr>
          <w:trHeight w:val="324"/>
        </w:trPr>
        <w:tc>
          <w:tcPr>
            <w:tcW w:w="2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65468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PQ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FC00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6803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2B11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0FF7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5944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7678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A7A4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</w:tr>
      <w:tr w:rsidR="00D306F7" w:rsidRPr="00D306F7" w14:paraId="23678418" w14:textId="77777777" w:rsidTr="00A663B8">
        <w:trPr>
          <w:trHeight w:val="324"/>
        </w:trPr>
        <w:tc>
          <w:tcPr>
            <w:tcW w:w="2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DCF04" w14:textId="77777777" w:rsidR="00D306F7" w:rsidRPr="00662C60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662C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B972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2B70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4EED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BCA1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54E6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D315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A965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3FD4E175" w14:textId="77777777" w:rsidTr="00A663B8">
        <w:trPr>
          <w:trHeight w:val="324"/>
        </w:trPr>
        <w:tc>
          <w:tcPr>
            <w:tcW w:w="2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434E6E" w14:textId="77777777" w:rsidR="00D306F7" w:rsidRPr="00662C60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662C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4B74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7755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E131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FADA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4C38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D8A7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636E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0B9FA092" w14:textId="77777777" w:rsidTr="00A663B8">
        <w:trPr>
          <w:trHeight w:val="324"/>
        </w:trPr>
        <w:tc>
          <w:tcPr>
            <w:tcW w:w="2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A1F6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662C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g</w:t>
            </w:r>
            <w:r w:rsidRPr="00662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BE" w:eastAsia="fr-BE"/>
              </w:rPr>
              <w:t>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4248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98AD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0E88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524E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5DC6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457F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0948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</w:tr>
      <w:tr w:rsidR="00D306F7" w:rsidRPr="00D306F7" w14:paraId="0C344CE8" w14:textId="77777777" w:rsidTr="00A663B8">
        <w:trPr>
          <w:trHeight w:val="324"/>
        </w:trPr>
        <w:tc>
          <w:tcPr>
            <w:tcW w:w="2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DFAF2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MD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E06E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CF46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853A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E17C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29BD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12E3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6ED2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</w:tr>
      <w:tr w:rsidR="00D306F7" w:rsidRPr="00D306F7" w14:paraId="61B00D56" w14:textId="77777777" w:rsidTr="00A663B8">
        <w:trPr>
          <w:trHeight w:val="324"/>
        </w:trPr>
        <w:tc>
          <w:tcPr>
            <w:tcW w:w="2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7170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Prolin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C457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17D6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3F76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6622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1A16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8ED4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31A2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</w:tr>
      <w:tr w:rsidR="00D306F7" w:rsidRPr="00D306F7" w14:paraId="44A6EE04" w14:textId="77777777" w:rsidTr="00A663B8">
        <w:trPr>
          <w:trHeight w:val="324"/>
        </w:trPr>
        <w:tc>
          <w:tcPr>
            <w:tcW w:w="2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FC76A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Total Sugar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1D44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9137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D73A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9E3C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4C9B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AA18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3BF8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773F413A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5D8B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662C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Ψ</w:t>
            </w: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 (MPa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8708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0ADE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D254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B056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A411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0DE6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22D8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A634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7A20E560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6553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0F91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027A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E95F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C5CE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4F5E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9FBD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FB3B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F0F7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77C9BB3E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C86F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odiu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28B9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131B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CEC8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A057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FFEE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2632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3498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7AE6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00442089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12AF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A1FD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5753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DC81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12A4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F305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F72D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69E1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ACFD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140C0059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0C87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Potassiu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6520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 xml:space="preserve">Root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5702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D001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9E78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3BFB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FC17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E3CE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39D7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5CBFAD5D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6195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6211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0B2C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6FE9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2BF1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9274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48D8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58F5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8D1A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674BB492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A9D88" w14:textId="3235C5A5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a</w:t>
            </w:r>
            <w:r w:rsidR="00662C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/</w:t>
            </w: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K rati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A2E9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A3BE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A1AF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83E3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83D7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BDF5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5036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0294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27579ED2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5B3EF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AB80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3F1B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DB4D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FFD4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3ED0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8D86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3678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753D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0E5B3EE5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4979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Chlorid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913C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8F73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1A45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9AA5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9A40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760B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605B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681B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3657DFEF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88A2D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D0A0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646D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7BA6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80D7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A541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8F4E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8607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99C8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34EDA3CE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6A053" w14:textId="3CE38C26" w:rsidR="00D306F7" w:rsidRPr="00D306F7" w:rsidRDefault="00662C60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elative elongat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17B7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9C8D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9ABD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1BCC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50E0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8825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DA60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7A47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2852ADDB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B1D44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880D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410B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267C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3AD0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1FC2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31B6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EA03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57CD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779180DC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4602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Fresh Weigh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8CD5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99BE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DDF7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2586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5690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A87F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EA31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4529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2D63054A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96A7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70CE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715C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AF93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773F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7D0E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5D41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5086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F8CA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3B6C0B02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EBD2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Dry Weigh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B4FC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000C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B6FD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E943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937F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579E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1F44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4F01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1DE5AF41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F255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85DB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0DB0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04ED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CCAF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36F8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A430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9DA6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C751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428ADE40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122A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Water conten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B834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7815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91AC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5250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A5B2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6D5E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8114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C746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28A3DAA5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7D0BB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6B2B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1C98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E083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E896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97F8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DE20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47EF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840A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257F1CAB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7BF56" w14:textId="77777777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OsHKT1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4267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3EC4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D671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7E56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834F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41F6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6679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0371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</w:tr>
      <w:tr w:rsidR="00D306F7" w:rsidRPr="00D306F7" w14:paraId="5EF9F9E5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B95E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20BC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ABF7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075F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9C1D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D674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F443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9BC4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849F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766758F4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4A161" w14:textId="009EE19D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OsHKT</w:t>
            </w:r>
            <w:r w:rsidR="005D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1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FE24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78D2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03F6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D51D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AB0B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AABC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DEEA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A51F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066967A9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CC7BE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94EA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BA73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A286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C6E8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80D2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E47A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0608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4338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</w:tr>
      <w:tr w:rsidR="00D306F7" w:rsidRPr="00D306F7" w14:paraId="5AF3F8E5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72928" w14:textId="77777777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OsNHX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2B48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4867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6905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D2E8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EDCB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632F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F244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0525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</w:tr>
      <w:tr w:rsidR="00D306F7" w:rsidRPr="00D306F7" w14:paraId="24E3C1C8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A05DD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D6D4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62B0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CF35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06E5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573E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CCB5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0F78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5081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70D7BB36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DD951" w14:textId="77777777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OsNHX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6D31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CEAF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E652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AC90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EFF2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FBE3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0C9E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E63C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1C4D47D9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5FD9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EE7D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2113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AE4E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CA39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C0B9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50A0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F741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6126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</w:tr>
      <w:tr w:rsidR="00D306F7" w:rsidRPr="00D306F7" w14:paraId="4A668C24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19AF3" w14:textId="77777777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OsSOS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22A4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CC30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1D5B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03A3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682C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3357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668F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5FD6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5F337F08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1B1E5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8B51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8355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3C38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0888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27A4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9204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8FA2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1451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</w:tr>
      <w:tr w:rsidR="00D306F7" w:rsidRPr="00D306F7" w14:paraId="2B8E1B23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D3849" w14:textId="77777777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OsSOS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5355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B346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5197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E0AB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D382A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0738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C0A4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4487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47600606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B3CFE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AAD2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07BE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EB14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4A30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F051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3B42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3F43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DDCE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-</w:t>
            </w:r>
          </w:p>
        </w:tc>
      </w:tr>
      <w:tr w:rsidR="00D306F7" w:rsidRPr="00D306F7" w14:paraId="01BA0922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3DCEF" w14:textId="77777777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OsNRT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FA4F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8D0B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C5B7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DD3A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D64F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733A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5FC1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4D77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</w:tr>
      <w:tr w:rsidR="00D306F7" w:rsidRPr="00D306F7" w14:paraId="6F123AAA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D133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7628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C9AD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CAE88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0400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4C48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4382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BD49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862C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609108A3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18BD0" w14:textId="77777777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OsCL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D6E6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01B1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CF0E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22E00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B814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C55DF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6F8E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73B7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</w:tr>
      <w:tr w:rsidR="00D306F7" w:rsidRPr="00D306F7" w14:paraId="1699008F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54F3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C264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547F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67DD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7446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8EBD3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C02F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A038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58D4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0B60F024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730CA" w14:textId="77777777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OsCCC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769C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1100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1444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5EA5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B86B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CBB8D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407B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98645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0F538B41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E95E4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2DBC1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54EA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7712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DA5A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8336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90AC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F40A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FD74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71E941A4" w14:textId="77777777" w:rsidTr="00A663B8">
        <w:trPr>
          <w:trHeight w:val="324"/>
        </w:trPr>
        <w:tc>
          <w:tcPr>
            <w:tcW w:w="11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1EDD8" w14:textId="77777777" w:rsidR="00D306F7" w:rsidRPr="00D306F7" w:rsidRDefault="00D306F7" w:rsidP="00D30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  <w:t>OsDREB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E37E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R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3A13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7DF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9556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E471B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AA5D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9B499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23CF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  <w:tr w:rsidR="00D306F7" w:rsidRPr="00D306F7" w14:paraId="26956834" w14:textId="77777777" w:rsidTr="00A663B8">
        <w:trPr>
          <w:trHeight w:val="324"/>
        </w:trPr>
        <w:tc>
          <w:tcPr>
            <w:tcW w:w="11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882B17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BE" w:eastAsia="fr-B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9C43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Sho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9F21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909FC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0FA2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8F8A4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78306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A2FAE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41062" w14:textId="77777777" w:rsidR="00D306F7" w:rsidRPr="00D306F7" w:rsidRDefault="00D306F7" w:rsidP="00D3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</w:pPr>
            <w:r w:rsidRPr="00D3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BE" w:eastAsia="fr-BE"/>
              </w:rPr>
              <w:t>NS</w:t>
            </w:r>
          </w:p>
        </w:tc>
      </w:tr>
    </w:tbl>
    <w:p w14:paraId="4110FA75" w14:textId="77777777" w:rsidR="00093F5C" w:rsidRPr="00116E39" w:rsidRDefault="00093F5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93F5C" w:rsidRPr="00116E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FC3"/>
    <w:rsid w:val="00065AA4"/>
    <w:rsid w:val="00093F5C"/>
    <w:rsid w:val="000B5B79"/>
    <w:rsid w:val="000E4960"/>
    <w:rsid w:val="00116E39"/>
    <w:rsid w:val="001C3046"/>
    <w:rsid w:val="002F108C"/>
    <w:rsid w:val="003653DE"/>
    <w:rsid w:val="00441A58"/>
    <w:rsid w:val="0045122F"/>
    <w:rsid w:val="004A59E0"/>
    <w:rsid w:val="004C1C47"/>
    <w:rsid w:val="004D0F35"/>
    <w:rsid w:val="004E1F1B"/>
    <w:rsid w:val="00573DFA"/>
    <w:rsid w:val="00584F16"/>
    <w:rsid w:val="005D7EAD"/>
    <w:rsid w:val="00603043"/>
    <w:rsid w:val="006461F3"/>
    <w:rsid w:val="00662C60"/>
    <w:rsid w:val="006C3F20"/>
    <w:rsid w:val="006F7918"/>
    <w:rsid w:val="00753D5B"/>
    <w:rsid w:val="00793DA1"/>
    <w:rsid w:val="007A5CE6"/>
    <w:rsid w:val="008F5CE9"/>
    <w:rsid w:val="0099505B"/>
    <w:rsid w:val="00A663B8"/>
    <w:rsid w:val="00A952AC"/>
    <w:rsid w:val="00AC44E8"/>
    <w:rsid w:val="00AE084F"/>
    <w:rsid w:val="00B94657"/>
    <w:rsid w:val="00BE1470"/>
    <w:rsid w:val="00CB13D7"/>
    <w:rsid w:val="00CC70BC"/>
    <w:rsid w:val="00D306F7"/>
    <w:rsid w:val="00D44FA3"/>
    <w:rsid w:val="00D93E3E"/>
    <w:rsid w:val="00DC181B"/>
    <w:rsid w:val="00E62CBF"/>
    <w:rsid w:val="00E80CDB"/>
    <w:rsid w:val="00EF2FC3"/>
    <w:rsid w:val="00F157B0"/>
    <w:rsid w:val="00F164CC"/>
    <w:rsid w:val="00F77119"/>
    <w:rsid w:val="00FA5140"/>
    <w:rsid w:val="00FB70E3"/>
    <w:rsid w:val="00FB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42A0A"/>
  <w15:chartTrackingRefBased/>
  <w15:docId w15:val="{E14753FF-3613-4981-8FD8-446950A8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A5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8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tanley Lutts</cp:lastModifiedBy>
  <cp:revision>2</cp:revision>
  <dcterms:created xsi:type="dcterms:W3CDTF">2022-11-14T06:25:00Z</dcterms:created>
  <dcterms:modified xsi:type="dcterms:W3CDTF">2022-11-14T06:25:00Z</dcterms:modified>
</cp:coreProperties>
</file>